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6CC369" w14:textId="4D89A181" w:rsidR="00F44758" w:rsidRDefault="00F44758" w:rsidP="00F44758">
      <w:pPr>
        <w:keepNext/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s</w:t>
      </w:r>
    </w:p>
    <w:p w14:paraId="3405C15C" w14:textId="5BD7A4B0" w:rsidR="00F44758" w:rsidRDefault="00F44758" w:rsidP="00382351">
      <w:pPr>
        <w:keepNext/>
        <w:spacing w:line="480" w:lineRule="auto"/>
        <w:jc w:val="both"/>
        <w:rPr>
          <w:rFonts w:ascii="Times New Roman" w:hAnsi="Times New Roman" w:cs="Times New Roman"/>
        </w:rPr>
      </w:pPr>
    </w:p>
    <w:p w14:paraId="78BAFB3B" w14:textId="6C1BDCC7" w:rsidR="00F44758" w:rsidRPr="0013290D" w:rsidRDefault="00CF1D07" w:rsidP="00F44758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Emotional factors</w:t>
      </w:r>
      <w:r w:rsidR="00F44758" w:rsidRPr="0013290D">
        <w:rPr>
          <w:rFonts w:ascii="Times New Roman" w:hAnsi="Times New Roman" w:cs="Times New Roman"/>
          <w:b/>
        </w:rPr>
        <w:t>, medical interventions and mode of birth among low-risk primiparous women in Poland</w:t>
      </w:r>
    </w:p>
    <w:p w14:paraId="4B20CB02" w14:textId="442B930C" w:rsidR="00382351" w:rsidRPr="002D39C1" w:rsidRDefault="00382351" w:rsidP="00382351">
      <w:pPr>
        <w:keepNext/>
        <w:spacing w:line="480" w:lineRule="auto"/>
        <w:jc w:val="both"/>
        <w:rPr>
          <w:rFonts w:ascii="Times New Roman" w:hAnsi="Times New Roman" w:cs="Times New Roman"/>
        </w:rPr>
      </w:pPr>
      <w:r w:rsidRPr="002D39C1">
        <w:rPr>
          <w:rFonts w:ascii="Times New Roman" w:hAnsi="Times New Roman" w:cs="Times New Roman"/>
        </w:rPr>
        <w:lastRenderedPageBreak/>
        <w:t xml:space="preserve">Table </w:t>
      </w:r>
      <w:r w:rsidR="00807413">
        <w:rPr>
          <w:rFonts w:ascii="Times New Roman" w:hAnsi="Times New Roman" w:cs="Times New Roman"/>
        </w:rPr>
        <w:t>S1</w:t>
      </w:r>
      <w:r w:rsidRPr="002D39C1">
        <w:rPr>
          <w:rFonts w:ascii="Times New Roman" w:hAnsi="Times New Roman" w:cs="Times New Roman"/>
        </w:rPr>
        <w:t xml:space="preserve">. </w:t>
      </w:r>
      <w:r w:rsidRPr="00815B4E">
        <w:rPr>
          <w:rFonts w:ascii="Times New Roman" w:hAnsi="Times New Roman" w:cs="Times New Roman"/>
        </w:rPr>
        <w:t>Results from logistic regression model with mode of birth as response variable</w:t>
      </w:r>
      <w:r w:rsidR="00B6118A">
        <w:rPr>
          <w:rFonts w:ascii="Times New Roman" w:hAnsi="Times New Roman" w:cs="Times New Roman"/>
        </w:rPr>
        <w:t xml:space="preserve"> (N = 2363).</w:t>
      </w:r>
      <w:r w:rsidR="00815B4E">
        <w:rPr>
          <w:rFonts w:ascii="Times New Roman" w:hAnsi="Times New Roman" w:cs="Times New Roman"/>
        </w:rPr>
        <w:t xml:space="preserve"> Full model.</w:t>
      </w:r>
    </w:p>
    <w:tbl>
      <w:tblPr>
        <w:tblStyle w:val="TableGrid"/>
        <w:tblW w:w="9252" w:type="dxa"/>
        <w:tblBorders>
          <w:top w:val="dashSmallGap" w:sz="4" w:space="0" w:color="auto"/>
          <w:left w:val="dashSmallGap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2390"/>
        <w:gridCol w:w="2610"/>
        <w:gridCol w:w="1936"/>
        <w:gridCol w:w="841"/>
        <w:gridCol w:w="287"/>
        <w:gridCol w:w="815"/>
        <w:gridCol w:w="373"/>
      </w:tblGrid>
      <w:tr w:rsidR="00FC585E" w:rsidRPr="002D39C1" w14:paraId="17D0B05B" w14:textId="77777777" w:rsidTr="00FC585E">
        <w:tc>
          <w:tcPr>
            <w:tcW w:w="2390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14:paraId="4418F4DA" w14:textId="77777777" w:rsidR="00C97636" w:rsidRPr="002D39C1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D39C1">
              <w:rPr>
                <w:rFonts w:ascii="Times New Roman" w:hAnsi="Times New Roman" w:cs="Times New Roman"/>
                <w:b/>
              </w:rPr>
              <w:lastRenderedPageBreak/>
              <w:t>Variabl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14:paraId="0C7622F8" w14:textId="77777777" w:rsidR="00C97636" w:rsidRPr="002D39C1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D39C1">
              <w:rPr>
                <w:rFonts w:ascii="Times New Roman" w:hAnsi="Times New Roman" w:cs="Times New Roman"/>
                <w:b/>
              </w:rPr>
              <w:t>Coding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14:paraId="2B283A6B" w14:textId="2CC72496" w:rsidR="00C97636" w:rsidRPr="002D39C1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stimate (s</w:t>
            </w:r>
            <w:r w:rsidR="00FC585E">
              <w:rPr>
                <w:rFonts w:ascii="Times New Roman" w:hAnsi="Times New Roman" w:cs="Times New Roman"/>
                <w:b/>
              </w:rPr>
              <w:t>e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14:paraId="6C5FC5E5" w14:textId="3AE6E9A3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Z</w:t>
            </w:r>
            <w:r w:rsidR="00FC585E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14:paraId="4155E8CC" w14:textId="78C293B2" w:rsidR="00C97636" w:rsidRPr="002D39C1" w:rsidRDefault="00FC585E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D39C1">
              <w:rPr>
                <w:rFonts w:ascii="Times New Roman" w:hAnsi="Times New Roman" w:cs="Times New Roman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FC585E" w:rsidRPr="002D39C1" w14:paraId="58AD9512" w14:textId="77777777" w:rsidTr="00FC585E">
        <w:tc>
          <w:tcPr>
            <w:tcW w:w="23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6E7D3227" w14:textId="51FBBF96" w:rsidR="00C97636" w:rsidRPr="00CA0ACC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CA0ACC">
              <w:rPr>
                <w:rFonts w:ascii="Times New Roman" w:hAnsi="Times New Roman" w:cs="Times New Roman"/>
                <w:i/>
              </w:rPr>
              <w:t>Age at birth (years)</w:t>
            </w:r>
          </w:p>
        </w:tc>
        <w:tc>
          <w:tcPr>
            <w:tcW w:w="2610" w:type="dxa"/>
            <w:tcBorders>
              <w:top w:val="dashSmallGap" w:sz="4" w:space="0" w:color="auto"/>
              <w:left w:val="nil"/>
              <w:right w:val="nil"/>
            </w:tcBorders>
          </w:tcPr>
          <w:p w14:paraId="53F9FAE0" w14:textId="77777777" w:rsidR="00C97636" w:rsidRPr="002D39C1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  <w:tcBorders>
              <w:top w:val="dashSmallGap" w:sz="4" w:space="0" w:color="auto"/>
              <w:left w:val="nil"/>
              <w:right w:val="nil"/>
            </w:tcBorders>
          </w:tcPr>
          <w:p w14:paraId="381A5531" w14:textId="6CB9F8F5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0.0</w:t>
            </w:r>
            <w:r w:rsidR="00875B20">
              <w:rPr>
                <w:rFonts w:ascii="Times New Roman" w:hAnsi="Times New Roman" w:cs="Times New Roman"/>
              </w:rPr>
              <w:t>2</w:t>
            </w:r>
            <w:r w:rsidRPr="002D39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8" w:type="dxa"/>
            <w:gridSpan w:val="2"/>
            <w:tcBorders>
              <w:top w:val="dashSmallGap" w:sz="4" w:space="0" w:color="auto"/>
              <w:left w:val="nil"/>
              <w:right w:val="nil"/>
            </w:tcBorders>
          </w:tcPr>
          <w:p w14:paraId="040F2EE3" w14:textId="3590CBAF" w:rsidR="00C97636" w:rsidRPr="00C97636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97636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1188" w:type="dxa"/>
            <w:gridSpan w:val="2"/>
            <w:tcBorders>
              <w:top w:val="dashSmallGap" w:sz="4" w:space="0" w:color="auto"/>
              <w:left w:val="nil"/>
              <w:right w:val="nil"/>
            </w:tcBorders>
          </w:tcPr>
          <w:p w14:paraId="65430F44" w14:textId="1816A438" w:rsidR="00C97636" w:rsidRPr="0041496A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1496A">
              <w:rPr>
                <w:rFonts w:ascii="Times New Roman" w:hAnsi="Times New Roman" w:cs="Times New Roman"/>
              </w:rPr>
              <w:t>0.01</w:t>
            </w:r>
          </w:p>
        </w:tc>
      </w:tr>
      <w:tr w:rsidR="00FC585E" w:rsidRPr="002D39C1" w14:paraId="4B13534F" w14:textId="77777777" w:rsidTr="00FC585E">
        <w:tc>
          <w:tcPr>
            <w:tcW w:w="2390" w:type="dxa"/>
            <w:tcBorders>
              <w:left w:val="nil"/>
              <w:bottom w:val="dashSmallGap" w:sz="4" w:space="0" w:color="auto"/>
              <w:right w:val="nil"/>
            </w:tcBorders>
          </w:tcPr>
          <w:p w14:paraId="163CA690" w14:textId="6D95D97E" w:rsidR="00C97636" w:rsidRPr="00CA0ACC" w:rsidRDefault="00CF1D07" w:rsidP="009F32E0">
            <w:pPr>
              <w:keepNext/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hildbirth year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2FCE9FAE" w14:textId="77777777" w:rsidR="00C97636" w:rsidRPr="002D39C1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  <w:tcBorders>
              <w:left w:val="nil"/>
              <w:right w:val="nil"/>
            </w:tcBorders>
          </w:tcPr>
          <w:p w14:paraId="24D0A6FC" w14:textId="6084419F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Pr="002D39C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</w:t>
            </w:r>
            <w:r w:rsidR="00875B20">
              <w:rPr>
                <w:rFonts w:ascii="Times New Roman" w:hAnsi="Times New Roman" w:cs="Times New Roman"/>
              </w:rPr>
              <w:t>3</w:t>
            </w:r>
            <w:r w:rsidRPr="002D39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8" w:type="dxa"/>
            <w:gridSpan w:val="2"/>
            <w:tcBorders>
              <w:left w:val="nil"/>
              <w:right w:val="nil"/>
            </w:tcBorders>
          </w:tcPr>
          <w:p w14:paraId="20BEAD87" w14:textId="4CD66C78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188" w:type="dxa"/>
            <w:gridSpan w:val="2"/>
            <w:tcBorders>
              <w:left w:val="nil"/>
              <w:right w:val="nil"/>
            </w:tcBorders>
          </w:tcPr>
          <w:p w14:paraId="73A2E40A" w14:textId="48509C42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D39C1">
              <w:rPr>
                <w:rFonts w:ascii="Times New Roman" w:hAnsi="Times New Roman" w:cs="Times New Roman"/>
              </w:rPr>
              <w:t>0.1</w:t>
            </w:r>
            <w:r w:rsidR="00875B20">
              <w:rPr>
                <w:rFonts w:ascii="Times New Roman" w:hAnsi="Times New Roman" w:cs="Times New Roman"/>
              </w:rPr>
              <w:t>2</w:t>
            </w:r>
          </w:p>
        </w:tc>
      </w:tr>
      <w:tr w:rsidR="00FC585E" w:rsidRPr="002D39C1" w14:paraId="6BEF0E0E" w14:textId="77777777" w:rsidTr="00FC585E">
        <w:tc>
          <w:tcPr>
            <w:tcW w:w="2390" w:type="dxa"/>
            <w:tcBorders>
              <w:left w:val="nil"/>
              <w:bottom w:val="dashSmallGap" w:sz="4" w:space="0" w:color="auto"/>
              <w:right w:val="nil"/>
            </w:tcBorders>
          </w:tcPr>
          <w:p w14:paraId="4CDD2C5D" w14:textId="28C5B721" w:rsidR="00C97636" w:rsidRPr="00CA0ACC" w:rsidRDefault="00CF1D07" w:rsidP="009F32E0">
            <w:pPr>
              <w:keepNext/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="00C97636" w:rsidRPr="00CA0ACC">
              <w:rPr>
                <w:rFonts w:ascii="Times New Roman" w:hAnsi="Times New Roman" w:cs="Times New Roman"/>
                <w:i/>
              </w:rPr>
              <w:t>regnancy</w:t>
            </w:r>
            <w:r>
              <w:rPr>
                <w:rFonts w:ascii="Times New Roman" w:hAnsi="Times New Roman" w:cs="Times New Roman"/>
                <w:i/>
              </w:rPr>
              <w:t xml:space="preserve"> le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i/>
              </w:rPr>
              <w:t>ngth</w:t>
            </w:r>
            <w:r w:rsidR="00C97636" w:rsidRPr="00CA0ACC">
              <w:rPr>
                <w:rFonts w:ascii="Times New Roman" w:hAnsi="Times New Roman" w:cs="Times New Roman"/>
                <w:i/>
              </w:rPr>
              <w:t xml:space="preserve"> (weeks)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5BFBBE0E" w14:textId="77777777" w:rsidR="00C97636" w:rsidRPr="002D39C1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36" w:type="dxa"/>
            <w:tcBorders>
              <w:left w:val="nil"/>
              <w:right w:val="nil"/>
            </w:tcBorders>
          </w:tcPr>
          <w:p w14:paraId="63B709DB" w14:textId="44202B43" w:rsidR="00C97636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875B20">
              <w:rPr>
                <w:rFonts w:ascii="Times New Roman" w:hAnsi="Times New Roman" w:cs="Times New Roman"/>
              </w:rPr>
              <w:t xml:space="preserve">9 </w:t>
            </w:r>
            <w:r>
              <w:rPr>
                <w:rFonts w:ascii="Times New Roman" w:hAnsi="Times New Roman" w:cs="Times New Roman"/>
              </w:rPr>
              <w:t>(0.0</w:t>
            </w:r>
            <w:r w:rsidR="00875B2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8" w:type="dxa"/>
            <w:gridSpan w:val="2"/>
            <w:tcBorders>
              <w:left w:val="nil"/>
              <w:right w:val="nil"/>
            </w:tcBorders>
          </w:tcPr>
          <w:p w14:paraId="0002108C" w14:textId="21289098" w:rsidR="00C97636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1188" w:type="dxa"/>
            <w:gridSpan w:val="2"/>
            <w:tcBorders>
              <w:left w:val="nil"/>
              <w:right w:val="nil"/>
            </w:tcBorders>
          </w:tcPr>
          <w:p w14:paraId="6A41733E" w14:textId="42DF9C6D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C585E" w:rsidRPr="002D39C1" w14:paraId="6679E5C6" w14:textId="77777777" w:rsidTr="00FC585E">
        <w:tc>
          <w:tcPr>
            <w:tcW w:w="239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F6FEB52" w14:textId="77777777" w:rsidR="00C97636" w:rsidRPr="00CA0ACC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CA0ACC">
              <w:rPr>
                <w:rFonts w:ascii="Times New Roman" w:hAnsi="Times New Roman" w:cs="Times New Roman"/>
                <w:i/>
              </w:rPr>
              <w:t>Education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3A378AA" w14:textId="4BBE2114" w:rsidR="00C97636" w:rsidRPr="002D39C1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2D39C1">
              <w:rPr>
                <w:rFonts w:ascii="Times New Roman" w:hAnsi="Times New Roman" w:cs="Times New Roman"/>
              </w:rPr>
              <w:t>University degree</w:t>
            </w:r>
          </w:p>
        </w:tc>
        <w:tc>
          <w:tcPr>
            <w:tcW w:w="1936" w:type="dxa"/>
            <w:tcBorders>
              <w:left w:val="nil"/>
              <w:right w:val="nil"/>
            </w:tcBorders>
          </w:tcPr>
          <w:p w14:paraId="7158DD5C" w14:textId="77777777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D39C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28" w:type="dxa"/>
            <w:gridSpan w:val="2"/>
            <w:tcBorders>
              <w:left w:val="nil"/>
              <w:right w:val="nil"/>
            </w:tcBorders>
          </w:tcPr>
          <w:p w14:paraId="6A1BD0FE" w14:textId="77777777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gridSpan w:val="2"/>
            <w:tcBorders>
              <w:left w:val="nil"/>
              <w:right w:val="nil"/>
            </w:tcBorders>
          </w:tcPr>
          <w:p w14:paraId="7930F6D3" w14:textId="4E13D694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C585E" w:rsidRPr="002D39C1" w14:paraId="11FB0BB8" w14:textId="77777777" w:rsidTr="00FC585E"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6D70D723" w14:textId="77777777" w:rsidR="00C97636" w:rsidRPr="002D39C1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1CFA3D5F" w14:textId="5807D19C" w:rsidR="00C97636" w:rsidRPr="002D39C1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2D39C1">
              <w:rPr>
                <w:rFonts w:ascii="Times New Roman" w:hAnsi="Times New Roman" w:cs="Times New Roman"/>
              </w:rPr>
              <w:t>Primary/vocational</w:t>
            </w:r>
          </w:p>
        </w:tc>
        <w:tc>
          <w:tcPr>
            <w:tcW w:w="1936" w:type="dxa"/>
            <w:tcBorders>
              <w:left w:val="nil"/>
              <w:right w:val="nil"/>
            </w:tcBorders>
          </w:tcPr>
          <w:p w14:paraId="47112F77" w14:textId="6E65804D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</w:t>
            </w:r>
            <w:r w:rsidR="00875B2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0.48)</w:t>
            </w:r>
          </w:p>
        </w:tc>
        <w:tc>
          <w:tcPr>
            <w:tcW w:w="1128" w:type="dxa"/>
            <w:gridSpan w:val="2"/>
            <w:tcBorders>
              <w:left w:val="nil"/>
              <w:right w:val="nil"/>
            </w:tcBorders>
          </w:tcPr>
          <w:p w14:paraId="15FA01F5" w14:textId="46F7F6D8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1188" w:type="dxa"/>
            <w:gridSpan w:val="2"/>
            <w:tcBorders>
              <w:left w:val="nil"/>
              <w:right w:val="nil"/>
            </w:tcBorders>
          </w:tcPr>
          <w:p w14:paraId="7956CCC8" w14:textId="1B6D2C0F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875B20">
              <w:rPr>
                <w:rFonts w:ascii="Times New Roman" w:hAnsi="Times New Roman" w:cs="Times New Roman"/>
              </w:rPr>
              <w:t>6</w:t>
            </w:r>
          </w:p>
        </w:tc>
      </w:tr>
      <w:tr w:rsidR="00FC585E" w:rsidRPr="002D39C1" w14:paraId="758CC975" w14:textId="77777777" w:rsidTr="00FC585E">
        <w:tc>
          <w:tcPr>
            <w:tcW w:w="239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6FD5D72" w14:textId="77777777" w:rsidR="00C97636" w:rsidRPr="002D39C1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left w:val="nil"/>
              <w:bottom w:val="dashSmallGap" w:sz="4" w:space="0" w:color="auto"/>
              <w:right w:val="nil"/>
            </w:tcBorders>
          </w:tcPr>
          <w:p w14:paraId="20F6C2D2" w14:textId="2BE75A21" w:rsidR="00C97636" w:rsidRPr="002D39C1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2D39C1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936" w:type="dxa"/>
            <w:tcBorders>
              <w:left w:val="nil"/>
              <w:bottom w:val="dashSmallGap" w:sz="4" w:space="0" w:color="auto"/>
              <w:right w:val="nil"/>
            </w:tcBorders>
          </w:tcPr>
          <w:p w14:paraId="359CB50D" w14:textId="26CDD7CB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  <w:r w:rsidR="00875B2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1</w:t>
            </w:r>
            <w:r w:rsidR="00875B2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8" w:type="dxa"/>
            <w:gridSpan w:val="2"/>
            <w:tcBorders>
              <w:left w:val="nil"/>
              <w:bottom w:val="dashSmallGap" w:sz="4" w:space="0" w:color="auto"/>
              <w:right w:val="nil"/>
            </w:tcBorders>
          </w:tcPr>
          <w:p w14:paraId="65E1DF53" w14:textId="35D6E7B7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</w:t>
            </w:r>
            <w:r w:rsidR="00875B2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8" w:type="dxa"/>
            <w:gridSpan w:val="2"/>
            <w:tcBorders>
              <w:left w:val="nil"/>
              <w:bottom w:val="dashSmallGap" w:sz="4" w:space="0" w:color="auto"/>
              <w:right w:val="nil"/>
            </w:tcBorders>
          </w:tcPr>
          <w:p w14:paraId="57DA877E" w14:textId="09D8EE98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875B20">
              <w:rPr>
                <w:rFonts w:ascii="Times New Roman" w:hAnsi="Times New Roman" w:cs="Times New Roman"/>
              </w:rPr>
              <w:t>6</w:t>
            </w:r>
          </w:p>
        </w:tc>
      </w:tr>
      <w:tr w:rsidR="00FC585E" w:rsidRPr="002D39C1" w14:paraId="2D6F0ECC" w14:textId="77777777" w:rsidTr="00FC585E">
        <w:tc>
          <w:tcPr>
            <w:tcW w:w="239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51981CB" w14:textId="77777777" w:rsidR="00C97636" w:rsidRPr="00CA0ACC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CA0ACC">
              <w:rPr>
                <w:rFonts w:ascii="Times New Roman" w:hAnsi="Times New Roman" w:cs="Times New Roman"/>
                <w:i/>
              </w:rPr>
              <w:t>Marital status</w:t>
            </w:r>
          </w:p>
        </w:tc>
        <w:tc>
          <w:tcPr>
            <w:tcW w:w="2610" w:type="dxa"/>
            <w:tcBorders>
              <w:top w:val="dashSmallGap" w:sz="4" w:space="0" w:color="auto"/>
              <w:left w:val="nil"/>
              <w:right w:val="nil"/>
            </w:tcBorders>
          </w:tcPr>
          <w:p w14:paraId="2E951EFD" w14:textId="3F839F30" w:rsidR="00C97636" w:rsidRPr="002D39C1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2D39C1">
              <w:rPr>
                <w:rFonts w:ascii="Times New Roman" w:hAnsi="Times New Roman" w:cs="Times New Roman"/>
              </w:rPr>
              <w:t>Cohabitant</w:t>
            </w:r>
          </w:p>
        </w:tc>
        <w:tc>
          <w:tcPr>
            <w:tcW w:w="1936" w:type="dxa"/>
            <w:tcBorders>
              <w:left w:val="nil"/>
              <w:right w:val="nil"/>
            </w:tcBorders>
          </w:tcPr>
          <w:p w14:paraId="29D2AC60" w14:textId="77777777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D39C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28" w:type="dxa"/>
            <w:gridSpan w:val="2"/>
            <w:tcBorders>
              <w:left w:val="nil"/>
              <w:right w:val="nil"/>
            </w:tcBorders>
          </w:tcPr>
          <w:p w14:paraId="5AF05BDC" w14:textId="77777777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gridSpan w:val="2"/>
            <w:tcBorders>
              <w:left w:val="nil"/>
              <w:right w:val="nil"/>
            </w:tcBorders>
          </w:tcPr>
          <w:p w14:paraId="122B97E6" w14:textId="25417348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C585E" w:rsidRPr="002D39C1" w14:paraId="2DBEFE77" w14:textId="77777777" w:rsidTr="00FC585E">
        <w:tc>
          <w:tcPr>
            <w:tcW w:w="239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8978373" w14:textId="77777777" w:rsidR="00C97636" w:rsidRPr="002D39C1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left w:val="nil"/>
              <w:bottom w:val="dashSmallGap" w:sz="4" w:space="0" w:color="auto"/>
              <w:right w:val="nil"/>
            </w:tcBorders>
          </w:tcPr>
          <w:p w14:paraId="079A965E" w14:textId="7A378D11" w:rsidR="00C97636" w:rsidRPr="002D39C1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2D39C1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936" w:type="dxa"/>
            <w:tcBorders>
              <w:left w:val="nil"/>
              <w:bottom w:val="dashSmallGap" w:sz="4" w:space="0" w:color="auto"/>
              <w:right w:val="nil"/>
            </w:tcBorders>
          </w:tcPr>
          <w:p w14:paraId="5087417B" w14:textId="30F4C8C1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.1</w:t>
            </w:r>
            <w:r w:rsidR="00875B2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8" w:type="dxa"/>
            <w:gridSpan w:val="2"/>
            <w:tcBorders>
              <w:left w:val="nil"/>
              <w:bottom w:val="dashSmallGap" w:sz="4" w:space="0" w:color="auto"/>
              <w:right w:val="nil"/>
            </w:tcBorders>
          </w:tcPr>
          <w:p w14:paraId="0748442E" w14:textId="1E604C70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875B2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88" w:type="dxa"/>
            <w:gridSpan w:val="2"/>
            <w:tcBorders>
              <w:left w:val="nil"/>
              <w:bottom w:val="dashSmallGap" w:sz="4" w:space="0" w:color="auto"/>
              <w:right w:val="nil"/>
            </w:tcBorders>
          </w:tcPr>
          <w:p w14:paraId="6FE7E166" w14:textId="370E95E3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D39C1">
              <w:rPr>
                <w:rFonts w:ascii="Times New Roman" w:hAnsi="Times New Roman" w:cs="Times New Roman"/>
              </w:rPr>
              <w:t>0.7</w:t>
            </w:r>
            <w:r w:rsidR="00875B20">
              <w:rPr>
                <w:rFonts w:ascii="Times New Roman" w:hAnsi="Times New Roman" w:cs="Times New Roman"/>
              </w:rPr>
              <w:t>1</w:t>
            </w:r>
          </w:p>
        </w:tc>
      </w:tr>
      <w:tr w:rsidR="00FC585E" w:rsidRPr="002D39C1" w14:paraId="1FC1C114" w14:textId="77777777" w:rsidTr="00FC585E">
        <w:tc>
          <w:tcPr>
            <w:tcW w:w="239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1334F12D" w14:textId="217D761C" w:rsidR="00C97636" w:rsidRPr="00CA0ACC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CA0ACC">
              <w:rPr>
                <w:rFonts w:ascii="Times New Roman" w:hAnsi="Times New Roman" w:cs="Times New Roman"/>
                <w:i/>
              </w:rPr>
              <w:t xml:space="preserve">Place of </w:t>
            </w:r>
            <w:r w:rsidR="00841541">
              <w:rPr>
                <w:rFonts w:ascii="Times New Roman" w:hAnsi="Times New Roman" w:cs="Times New Roman"/>
                <w:i/>
              </w:rPr>
              <w:t>residence</w:t>
            </w:r>
          </w:p>
        </w:tc>
        <w:tc>
          <w:tcPr>
            <w:tcW w:w="2610" w:type="dxa"/>
            <w:tcBorders>
              <w:top w:val="dashSmallGap" w:sz="4" w:space="0" w:color="auto"/>
              <w:left w:val="nil"/>
              <w:right w:val="nil"/>
            </w:tcBorders>
          </w:tcPr>
          <w:p w14:paraId="71150BEF" w14:textId="1DF12BE0" w:rsidR="00C97636" w:rsidRPr="002D39C1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y</w:t>
            </w:r>
            <w:r w:rsidRPr="002D39C1">
              <w:rPr>
                <w:rFonts w:ascii="Times New Roman" w:hAnsi="Times New Roman" w:cs="Times New Roman"/>
              </w:rPr>
              <w:t xml:space="preserve"> </w:t>
            </w:r>
            <w:r w:rsidR="00901A22" w:rsidRPr="00B51586">
              <w:rPr>
                <w:rFonts w:ascii="Times New Roman" w:hAnsi="Times New Roman" w:cs="Times New Roman"/>
                <w:lang w:val="en-US"/>
              </w:rPr>
              <w:t>≥</w:t>
            </w:r>
            <w:r w:rsidRPr="002D39C1">
              <w:rPr>
                <w:rFonts w:ascii="Times New Roman" w:hAnsi="Times New Roman" w:cs="Times New Roman"/>
              </w:rPr>
              <w:t xml:space="preserve"> 100,000 inhabitants</w:t>
            </w:r>
          </w:p>
        </w:tc>
        <w:tc>
          <w:tcPr>
            <w:tcW w:w="1936" w:type="dxa"/>
            <w:tcBorders>
              <w:left w:val="nil"/>
              <w:right w:val="nil"/>
            </w:tcBorders>
          </w:tcPr>
          <w:p w14:paraId="4F77BFB1" w14:textId="77777777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D39C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28" w:type="dxa"/>
            <w:gridSpan w:val="2"/>
            <w:tcBorders>
              <w:left w:val="nil"/>
              <w:right w:val="nil"/>
            </w:tcBorders>
          </w:tcPr>
          <w:p w14:paraId="261E5159" w14:textId="77777777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gridSpan w:val="2"/>
            <w:tcBorders>
              <w:left w:val="nil"/>
              <w:right w:val="nil"/>
            </w:tcBorders>
          </w:tcPr>
          <w:p w14:paraId="4001CA7C" w14:textId="7A6C419E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C585E" w:rsidRPr="002D39C1" w14:paraId="0A31E5E7" w14:textId="77777777" w:rsidTr="00FC585E"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6718E16C" w14:textId="77777777" w:rsidR="00C97636" w:rsidRPr="002D39C1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08CDF2D" w14:textId="77777777" w:rsidR="00C97636" w:rsidRPr="002D39C1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2D39C1">
              <w:rPr>
                <w:rFonts w:ascii="Times New Roman" w:hAnsi="Times New Roman" w:cs="Times New Roman"/>
              </w:rPr>
              <w:t>Town &lt; 100,000 inhabitants</w:t>
            </w:r>
          </w:p>
        </w:tc>
        <w:tc>
          <w:tcPr>
            <w:tcW w:w="1936" w:type="dxa"/>
            <w:tcBorders>
              <w:left w:val="nil"/>
              <w:right w:val="nil"/>
            </w:tcBorders>
          </w:tcPr>
          <w:p w14:paraId="775A8D3F" w14:textId="52E03AFA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  <w:r w:rsidR="00875B2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0.1</w:t>
            </w:r>
            <w:r w:rsidR="00875B20">
              <w:rPr>
                <w:rFonts w:ascii="Times New Roman" w:hAnsi="Times New Roman" w:cs="Times New Roman"/>
              </w:rPr>
              <w:t>4</w:t>
            </w:r>
            <w:r w:rsidRPr="002D39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8" w:type="dxa"/>
            <w:gridSpan w:val="2"/>
            <w:tcBorders>
              <w:left w:val="nil"/>
              <w:right w:val="nil"/>
            </w:tcBorders>
          </w:tcPr>
          <w:p w14:paraId="105AEBD2" w14:textId="7F435F82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7</w:t>
            </w:r>
          </w:p>
        </w:tc>
        <w:tc>
          <w:tcPr>
            <w:tcW w:w="1188" w:type="dxa"/>
            <w:gridSpan w:val="2"/>
            <w:tcBorders>
              <w:left w:val="nil"/>
              <w:right w:val="nil"/>
            </w:tcBorders>
          </w:tcPr>
          <w:p w14:paraId="67E9AA29" w14:textId="56B4047F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D39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FC585E" w:rsidRPr="002D39C1" w14:paraId="58DF14B8" w14:textId="77777777" w:rsidTr="00FC585E">
        <w:tc>
          <w:tcPr>
            <w:tcW w:w="2390" w:type="dxa"/>
            <w:tcBorders>
              <w:top w:val="nil"/>
              <w:left w:val="nil"/>
              <w:right w:val="nil"/>
            </w:tcBorders>
          </w:tcPr>
          <w:p w14:paraId="374D7DD3" w14:textId="77777777" w:rsidR="00C97636" w:rsidRPr="002D39C1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32E0D641" w14:textId="77777777" w:rsidR="00C97636" w:rsidRPr="002D39C1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</w:rPr>
            </w:pPr>
            <w:r w:rsidRPr="002D39C1">
              <w:rPr>
                <w:rFonts w:ascii="Times New Roman" w:hAnsi="Times New Roman" w:cs="Times New Roman"/>
              </w:rPr>
              <w:t>Village</w:t>
            </w:r>
          </w:p>
        </w:tc>
        <w:tc>
          <w:tcPr>
            <w:tcW w:w="1936" w:type="dxa"/>
            <w:tcBorders>
              <w:left w:val="nil"/>
              <w:right w:val="nil"/>
            </w:tcBorders>
          </w:tcPr>
          <w:p w14:paraId="768843D7" w14:textId="42496D64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875B2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14</w:t>
            </w:r>
            <w:r w:rsidRPr="002D39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8" w:type="dxa"/>
            <w:gridSpan w:val="2"/>
            <w:tcBorders>
              <w:left w:val="nil"/>
              <w:right w:val="nil"/>
            </w:tcBorders>
          </w:tcPr>
          <w:p w14:paraId="572B33D6" w14:textId="172DB534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875B2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88" w:type="dxa"/>
            <w:gridSpan w:val="2"/>
            <w:tcBorders>
              <w:left w:val="nil"/>
              <w:right w:val="nil"/>
            </w:tcBorders>
          </w:tcPr>
          <w:p w14:paraId="649F9334" w14:textId="61883973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D39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</w:t>
            </w:r>
            <w:r w:rsidR="00875B20">
              <w:rPr>
                <w:rFonts w:ascii="Times New Roman" w:hAnsi="Times New Roman" w:cs="Times New Roman"/>
              </w:rPr>
              <w:t>5</w:t>
            </w:r>
          </w:p>
        </w:tc>
      </w:tr>
      <w:tr w:rsidR="00FC585E" w:rsidRPr="002D39C1" w14:paraId="5735D576" w14:textId="77777777" w:rsidTr="00FC585E"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38BD9E56" w14:textId="77777777" w:rsidR="00C97636" w:rsidRPr="00CA0ACC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CA0ACC">
              <w:rPr>
                <w:rFonts w:ascii="Times New Roman" w:hAnsi="Times New Roman" w:cs="Times New Roman"/>
                <w:i/>
                <w:lang w:val="en-US"/>
              </w:rPr>
              <w:t>Planned pregnancy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5D7029E6" w14:textId="2E12D37A" w:rsidR="00C97636" w:rsidRPr="002D39C1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lang w:val="en-US"/>
              </w:rPr>
              <w:t>Unplanned</w:t>
            </w:r>
          </w:p>
        </w:tc>
        <w:tc>
          <w:tcPr>
            <w:tcW w:w="1936" w:type="dxa"/>
            <w:tcBorders>
              <w:left w:val="nil"/>
              <w:right w:val="nil"/>
            </w:tcBorders>
          </w:tcPr>
          <w:p w14:paraId="33044289" w14:textId="00489875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D39C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28" w:type="dxa"/>
            <w:gridSpan w:val="2"/>
            <w:tcBorders>
              <w:left w:val="nil"/>
              <w:right w:val="nil"/>
            </w:tcBorders>
          </w:tcPr>
          <w:p w14:paraId="7960A25E" w14:textId="77777777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gridSpan w:val="2"/>
            <w:tcBorders>
              <w:left w:val="nil"/>
              <w:right w:val="nil"/>
            </w:tcBorders>
          </w:tcPr>
          <w:p w14:paraId="45793D6A" w14:textId="108FD810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C585E" w:rsidRPr="002D39C1" w14:paraId="1FC4220A" w14:textId="77777777" w:rsidTr="00FC585E"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207C9D32" w14:textId="77777777" w:rsidR="00C97636" w:rsidRPr="002D39C1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67A74102" w14:textId="467FEC1A" w:rsidR="00C97636" w:rsidRPr="002D39C1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lang w:val="en-US"/>
              </w:rPr>
              <w:t>Planned, trying to get pregnant &lt;</w:t>
            </w:r>
            <w:r w:rsidRPr="00DE39D4">
              <w:rPr>
                <w:rFonts w:ascii="Times New Roman" w:hAnsi="Times New Roman" w:cs="Times New Roman"/>
                <w:lang w:val="en-US"/>
              </w:rPr>
              <w:t>12 months</w:t>
            </w:r>
          </w:p>
        </w:tc>
        <w:tc>
          <w:tcPr>
            <w:tcW w:w="1936" w:type="dxa"/>
            <w:tcBorders>
              <w:left w:val="nil"/>
              <w:right w:val="nil"/>
            </w:tcBorders>
          </w:tcPr>
          <w:p w14:paraId="1675CC43" w14:textId="38F384F4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  <w:r w:rsidR="00875B2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13</w:t>
            </w:r>
            <w:r w:rsidRPr="002D39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8" w:type="dxa"/>
            <w:gridSpan w:val="2"/>
            <w:tcBorders>
              <w:left w:val="nil"/>
              <w:right w:val="nil"/>
            </w:tcBorders>
          </w:tcPr>
          <w:p w14:paraId="14AC562D" w14:textId="4F1F27D8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875B2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88" w:type="dxa"/>
            <w:gridSpan w:val="2"/>
            <w:tcBorders>
              <w:left w:val="nil"/>
              <w:right w:val="nil"/>
            </w:tcBorders>
          </w:tcPr>
          <w:p w14:paraId="4029D459" w14:textId="79486CAC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D39C1">
              <w:rPr>
                <w:rFonts w:ascii="Times New Roman" w:hAnsi="Times New Roman" w:cs="Times New Roman"/>
              </w:rPr>
              <w:t>0.</w:t>
            </w:r>
            <w:r w:rsidR="00BC23DB">
              <w:rPr>
                <w:rFonts w:ascii="Times New Roman" w:hAnsi="Times New Roman" w:cs="Times New Roman"/>
              </w:rPr>
              <w:t>3</w:t>
            </w:r>
            <w:r w:rsidR="00342393">
              <w:rPr>
                <w:rFonts w:ascii="Times New Roman" w:hAnsi="Times New Roman" w:cs="Times New Roman"/>
              </w:rPr>
              <w:t>7</w:t>
            </w:r>
          </w:p>
        </w:tc>
      </w:tr>
      <w:tr w:rsidR="00FC585E" w:rsidRPr="002D39C1" w14:paraId="019E3B2B" w14:textId="77777777" w:rsidTr="00FC585E">
        <w:tc>
          <w:tcPr>
            <w:tcW w:w="239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25AACF4" w14:textId="77777777" w:rsidR="00C97636" w:rsidRPr="002D39C1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610" w:type="dxa"/>
            <w:tcBorders>
              <w:left w:val="nil"/>
              <w:bottom w:val="dashSmallGap" w:sz="4" w:space="0" w:color="auto"/>
              <w:right w:val="nil"/>
            </w:tcBorders>
          </w:tcPr>
          <w:p w14:paraId="2FE4CF64" w14:textId="7448F5E7" w:rsidR="00C97636" w:rsidRPr="002D39C1" w:rsidRDefault="00C97636" w:rsidP="002D62A0">
            <w:pPr>
              <w:keepNext/>
              <w:tabs>
                <w:tab w:val="left" w:pos="0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lanned, trying to get pregnant </w:t>
            </w:r>
            <w:r w:rsidR="00875B20" w:rsidRPr="00B51586">
              <w:rPr>
                <w:rFonts w:ascii="Times New Roman" w:hAnsi="Times New Roman" w:cs="Times New Roman"/>
                <w:lang w:val="en-US"/>
              </w:rPr>
              <w:t>≥</w:t>
            </w:r>
            <w:r w:rsidRPr="002D39C1">
              <w:rPr>
                <w:rFonts w:ascii="Times New Roman" w:hAnsi="Times New Roman" w:cs="Times New Roman"/>
                <w:lang w:val="en-US"/>
              </w:rPr>
              <w:t xml:space="preserve"> 12 months</w:t>
            </w:r>
          </w:p>
        </w:tc>
        <w:tc>
          <w:tcPr>
            <w:tcW w:w="1936" w:type="dxa"/>
            <w:tcBorders>
              <w:left w:val="nil"/>
              <w:bottom w:val="dashSmallGap" w:sz="4" w:space="0" w:color="auto"/>
              <w:right w:val="nil"/>
            </w:tcBorders>
          </w:tcPr>
          <w:p w14:paraId="77F50352" w14:textId="7C4E8D4E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D39C1">
              <w:rPr>
                <w:rFonts w:ascii="Times New Roman" w:hAnsi="Times New Roman" w:cs="Times New Roman"/>
              </w:rPr>
              <w:t>1.15</w:t>
            </w:r>
            <w:r w:rsidR="00342393">
              <w:rPr>
                <w:rFonts w:ascii="Times New Roman" w:hAnsi="Times New Roman" w:cs="Times New Roman"/>
              </w:rPr>
              <w:t xml:space="preserve"> (0.20</w:t>
            </w:r>
            <w:r w:rsidRPr="002D39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8" w:type="dxa"/>
            <w:gridSpan w:val="2"/>
            <w:tcBorders>
              <w:left w:val="nil"/>
              <w:bottom w:val="dashSmallGap" w:sz="4" w:space="0" w:color="auto"/>
              <w:right w:val="nil"/>
            </w:tcBorders>
          </w:tcPr>
          <w:p w14:paraId="7808FE34" w14:textId="3A40A477" w:rsidR="00C97636" w:rsidRPr="002D39C1" w:rsidRDefault="00342393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875B2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8" w:type="dxa"/>
            <w:gridSpan w:val="2"/>
            <w:tcBorders>
              <w:left w:val="nil"/>
              <w:bottom w:val="dashSmallGap" w:sz="4" w:space="0" w:color="auto"/>
              <w:right w:val="nil"/>
            </w:tcBorders>
          </w:tcPr>
          <w:p w14:paraId="0D8D5262" w14:textId="50D1D4EE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D39C1">
              <w:rPr>
                <w:rFonts w:ascii="Times New Roman" w:hAnsi="Times New Roman" w:cs="Times New Roman"/>
              </w:rPr>
              <w:t>0.4</w:t>
            </w:r>
            <w:r w:rsidR="00875B20">
              <w:rPr>
                <w:rFonts w:ascii="Times New Roman" w:hAnsi="Times New Roman" w:cs="Times New Roman"/>
              </w:rPr>
              <w:t>5</w:t>
            </w:r>
          </w:p>
        </w:tc>
      </w:tr>
      <w:tr w:rsidR="00FC585E" w:rsidRPr="002D39C1" w14:paraId="07CE915E" w14:textId="77777777" w:rsidTr="00FC585E">
        <w:tc>
          <w:tcPr>
            <w:tcW w:w="239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2E5091A0" w14:textId="77777777" w:rsidR="00C97636" w:rsidRPr="00CA0ACC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A0ACC">
              <w:rPr>
                <w:rFonts w:ascii="Times New Roman" w:hAnsi="Times New Roman" w:cs="Times New Roman"/>
                <w:i/>
                <w:color w:val="000000" w:themeColor="text1"/>
              </w:rPr>
              <w:t>Fear of childbirth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63EF7905" w14:textId="77777777" w:rsidR="00C97636" w:rsidRPr="002D39C1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39C1">
              <w:rPr>
                <w:rFonts w:ascii="Times New Roman" w:hAnsi="Times New Roman" w:cs="Times New Roman"/>
                <w:color w:val="000000" w:themeColor="text1"/>
              </w:rPr>
              <w:t>Not at all</w:t>
            </w:r>
          </w:p>
        </w:tc>
        <w:tc>
          <w:tcPr>
            <w:tcW w:w="1936" w:type="dxa"/>
            <w:tcBorders>
              <w:left w:val="nil"/>
              <w:right w:val="nil"/>
            </w:tcBorders>
          </w:tcPr>
          <w:p w14:paraId="7502AE9C" w14:textId="77777777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D39C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28" w:type="dxa"/>
            <w:gridSpan w:val="2"/>
            <w:tcBorders>
              <w:left w:val="nil"/>
              <w:right w:val="nil"/>
            </w:tcBorders>
          </w:tcPr>
          <w:p w14:paraId="6D3E6CEA" w14:textId="77777777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gridSpan w:val="2"/>
            <w:tcBorders>
              <w:left w:val="nil"/>
              <w:right w:val="nil"/>
            </w:tcBorders>
          </w:tcPr>
          <w:p w14:paraId="02F18D83" w14:textId="0C0D172A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C585E" w:rsidRPr="002D39C1" w14:paraId="4BED7827" w14:textId="77777777" w:rsidTr="00FC585E"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1AAB6E2A" w14:textId="77777777" w:rsidR="00C97636" w:rsidRPr="002D39C1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3DADEF68" w14:textId="77777777" w:rsidR="00C97636" w:rsidRPr="002D39C1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39C1">
              <w:rPr>
                <w:rFonts w:ascii="Times New Roman" w:hAnsi="Times New Roman" w:cs="Times New Roman"/>
                <w:color w:val="000000" w:themeColor="text1"/>
              </w:rPr>
              <w:t>To a small extent</w:t>
            </w:r>
          </w:p>
        </w:tc>
        <w:tc>
          <w:tcPr>
            <w:tcW w:w="1936" w:type="dxa"/>
            <w:tcBorders>
              <w:left w:val="nil"/>
              <w:right w:val="nil"/>
            </w:tcBorders>
          </w:tcPr>
          <w:p w14:paraId="54C62F2D" w14:textId="39C51013" w:rsidR="00C97636" w:rsidRPr="002D39C1" w:rsidRDefault="00342393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</w:t>
            </w:r>
            <w:r w:rsidR="00875B2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15</w:t>
            </w:r>
            <w:r w:rsidR="00C97636" w:rsidRPr="002D39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8" w:type="dxa"/>
            <w:gridSpan w:val="2"/>
            <w:tcBorders>
              <w:left w:val="nil"/>
              <w:right w:val="nil"/>
            </w:tcBorders>
          </w:tcPr>
          <w:p w14:paraId="09B6B1A5" w14:textId="58067E78" w:rsidR="00C97636" w:rsidRPr="002D39C1" w:rsidRDefault="00342393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1188" w:type="dxa"/>
            <w:gridSpan w:val="2"/>
            <w:tcBorders>
              <w:left w:val="nil"/>
              <w:right w:val="nil"/>
            </w:tcBorders>
          </w:tcPr>
          <w:p w14:paraId="520CB0F5" w14:textId="0C2EAC12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D39C1">
              <w:rPr>
                <w:rFonts w:ascii="Times New Roman" w:hAnsi="Times New Roman" w:cs="Times New Roman"/>
              </w:rPr>
              <w:t>0.</w:t>
            </w:r>
            <w:r w:rsidR="00342393">
              <w:rPr>
                <w:rFonts w:ascii="Times New Roman" w:hAnsi="Times New Roman" w:cs="Times New Roman"/>
              </w:rPr>
              <w:t>66</w:t>
            </w:r>
          </w:p>
        </w:tc>
      </w:tr>
      <w:tr w:rsidR="00FC585E" w:rsidRPr="002D39C1" w14:paraId="1D9AF5B8" w14:textId="77777777" w:rsidTr="00FC585E">
        <w:tc>
          <w:tcPr>
            <w:tcW w:w="239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0273F24" w14:textId="77777777" w:rsidR="00C97636" w:rsidRPr="002D39C1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10" w:type="dxa"/>
            <w:tcBorders>
              <w:left w:val="nil"/>
              <w:bottom w:val="dashSmallGap" w:sz="4" w:space="0" w:color="auto"/>
              <w:right w:val="nil"/>
            </w:tcBorders>
          </w:tcPr>
          <w:p w14:paraId="2CAE3327" w14:textId="77777777" w:rsidR="00C97636" w:rsidRPr="002D39C1" w:rsidRDefault="00C97636" w:rsidP="009F32E0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D39C1">
              <w:rPr>
                <w:rFonts w:ascii="Times New Roman" w:hAnsi="Times New Roman" w:cs="Times New Roman"/>
                <w:color w:val="000000" w:themeColor="text1"/>
              </w:rPr>
              <w:t>Very afraid</w:t>
            </w:r>
          </w:p>
        </w:tc>
        <w:tc>
          <w:tcPr>
            <w:tcW w:w="1936" w:type="dxa"/>
            <w:tcBorders>
              <w:left w:val="nil"/>
              <w:bottom w:val="dashSmallGap" w:sz="4" w:space="0" w:color="auto"/>
              <w:right w:val="nil"/>
            </w:tcBorders>
          </w:tcPr>
          <w:p w14:paraId="31ED2860" w14:textId="130E5DC2" w:rsidR="00C97636" w:rsidRPr="002D39C1" w:rsidRDefault="00342393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 (0.17</w:t>
            </w:r>
            <w:r w:rsidR="00C97636" w:rsidRPr="002D39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8" w:type="dxa"/>
            <w:gridSpan w:val="2"/>
            <w:tcBorders>
              <w:left w:val="nil"/>
              <w:bottom w:val="dashSmallGap" w:sz="4" w:space="0" w:color="auto"/>
              <w:right w:val="nil"/>
            </w:tcBorders>
          </w:tcPr>
          <w:p w14:paraId="193A676E" w14:textId="292F89DC" w:rsidR="00C97636" w:rsidRPr="002D39C1" w:rsidRDefault="00342393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1188" w:type="dxa"/>
            <w:gridSpan w:val="2"/>
            <w:tcBorders>
              <w:left w:val="nil"/>
              <w:bottom w:val="dashSmallGap" w:sz="4" w:space="0" w:color="auto"/>
              <w:right w:val="nil"/>
            </w:tcBorders>
          </w:tcPr>
          <w:p w14:paraId="7232B01B" w14:textId="1FC8811C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D39C1">
              <w:rPr>
                <w:rFonts w:ascii="Times New Roman" w:hAnsi="Times New Roman" w:cs="Times New Roman"/>
              </w:rPr>
              <w:t>0.</w:t>
            </w:r>
            <w:r w:rsidR="00342393">
              <w:rPr>
                <w:rFonts w:ascii="Times New Roman" w:hAnsi="Times New Roman" w:cs="Times New Roman"/>
              </w:rPr>
              <w:t>32</w:t>
            </w:r>
          </w:p>
        </w:tc>
      </w:tr>
      <w:tr w:rsidR="00FC585E" w:rsidRPr="002D39C1" w14:paraId="69065B02" w14:textId="77777777" w:rsidTr="00FC585E">
        <w:tc>
          <w:tcPr>
            <w:tcW w:w="2390" w:type="dxa"/>
            <w:tcBorders>
              <w:left w:val="nil"/>
              <w:bottom w:val="nil"/>
              <w:right w:val="nil"/>
            </w:tcBorders>
          </w:tcPr>
          <w:p w14:paraId="5CD15BB3" w14:textId="1B6F63E9" w:rsidR="00C97636" w:rsidRPr="00CA0ACC" w:rsidRDefault="00342393" w:rsidP="009F32E0">
            <w:pPr>
              <w:keepNext/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A0ACC">
              <w:rPr>
                <w:rFonts w:ascii="Times New Roman" w:hAnsi="Times New Roman" w:cs="Times New Roman"/>
                <w:i/>
                <w:color w:val="000000" w:themeColor="text1"/>
              </w:rPr>
              <w:t>Support</w:t>
            </w:r>
            <w:r w:rsidR="00C97636" w:rsidRPr="00CA0ACC">
              <w:rPr>
                <w:rFonts w:ascii="Times New Roman" w:hAnsi="Times New Roman" w:cs="Times New Roman"/>
                <w:i/>
                <w:color w:val="000000" w:themeColor="text1"/>
              </w:rPr>
              <w:t xml:space="preserve"> during labor</w:t>
            </w: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66B7C348" w14:textId="56550EF9" w:rsidR="00C97636" w:rsidRPr="002D39C1" w:rsidRDefault="00CC350D" w:rsidP="009F32E0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ospital st</w:t>
            </w:r>
            <w:r w:rsidR="0076352D">
              <w:rPr>
                <w:rFonts w:ascii="Times New Roman" w:hAnsi="Times New Roman" w:cs="Times New Roman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</w:rPr>
              <w:t>ff only</w:t>
            </w:r>
          </w:p>
        </w:tc>
        <w:tc>
          <w:tcPr>
            <w:tcW w:w="1936" w:type="dxa"/>
            <w:tcBorders>
              <w:left w:val="nil"/>
              <w:right w:val="nil"/>
            </w:tcBorders>
          </w:tcPr>
          <w:p w14:paraId="32CB9885" w14:textId="77777777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D39C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28" w:type="dxa"/>
            <w:gridSpan w:val="2"/>
            <w:tcBorders>
              <w:left w:val="nil"/>
              <w:right w:val="nil"/>
            </w:tcBorders>
          </w:tcPr>
          <w:p w14:paraId="108061E3" w14:textId="77777777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gridSpan w:val="2"/>
            <w:tcBorders>
              <w:left w:val="nil"/>
              <w:right w:val="nil"/>
            </w:tcBorders>
          </w:tcPr>
          <w:p w14:paraId="47A6E75B" w14:textId="709EA081" w:rsidR="00C97636" w:rsidRPr="002D39C1" w:rsidRDefault="00C97636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C585E" w:rsidRPr="002D39C1" w14:paraId="56351BDA" w14:textId="77777777" w:rsidTr="00FC585E">
        <w:trPr>
          <w:gridAfter w:val="1"/>
          <w:wAfter w:w="373" w:type="dxa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326AF34A" w14:textId="77777777" w:rsidR="009829D0" w:rsidRPr="002D39C1" w:rsidRDefault="009829D0" w:rsidP="009F32E0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C043E3D" w14:textId="2B174F28" w:rsidR="009829D0" w:rsidRPr="002D39C1" w:rsidRDefault="009829D0" w:rsidP="009F32E0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07F8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artial </w:t>
            </w:r>
            <w:r w:rsidR="00722B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ersonal </w:t>
            </w:r>
            <w:r w:rsidRPr="00B07F8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upport – lay compani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n during part of the labor</w:t>
            </w:r>
          </w:p>
        </w:tc>
        <w:tc>
          <w:tcPr>
            <w:tcW w:w="1936" w:type="dxa"/>
            <w:tcBorders>
              <w:left w:val="nil"/>
              <w:right w:val="nil"/>
            </w:tcBorders>
          </w:tcPr>
          <w:p w14:paraId="59D49AA0" w14:textId="05CA44A8" w:rsidR="009829D0" w:rsidRPr="002D39C1" w:rsidRDefault="009829D0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875B2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1</w:t>
            </w:r>
            <w:r w:rsidR="00875B20">
              <w:rPr>
                <w:rFonts w:ascii="Times New Roman" w:hAnsi="Times New Roman" w:cs="Times New Roman"/>
              </w:rPr>
              <w:t>7</w:t>
            </w:r>
            <w:r w:rsidRPr="002D39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1" w:type="dxa"/>
            <w:tcBorders>
              <w:left w:val="nil"/>
              <w:right w:val="nil"/>
            </w:tcBorders>
          </w:tcPr>
          <w:p w14:paraId="6D62AA50" w14:textId="3BB881A0" w:rsidR="009829D0" w:rsidRPr="009829D0" w:rsidRDefault="009829D0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829D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102" w:type="dxa"/>
            <w:gridSpan w:val="2"/>
            <w:tcBorders>
              <w:left w:val="nil"/>
              <w:right w:val="nil"/>
            </w:tcBorders>
          </w:tcPr>
          <w:p w14:paraId="4C3CDE9D" w14:textId="3051B17D" w:rsidR="009829D0" w:rsidRPr="0041496A" w:rsidRDefault="009829D0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1496A">
              <w:rPr>
                <w:rFonts w:ascii="Times New Roman" w:hAnsi="Times New Roman" w:cs="Times New Roman"/>
              </w:rPr>
              <w:t>0.52</w:t>
            </w:r>
          </w:p>
        </w:tc>
      </w:tr>
      <w:tr w:rsidR="00FC585E" w:rsidRPr="002D39C1" w14:paraId="5999002F" w14:textId="77777777" w:rsidTr="00FC585E">
        <w:trPr>
          <w:gridAfter w:val="1"/>
          <w:wAfter w:w="373" w:type="dxa"/>
        </w:trPr>
        <w:tc>
          <w:tcPr>
            <w:tcW w:w="239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E7A6CD6" w14:textId="77777777" w:rsidR="009829D0" w:rsidRPr="002D39C1" w:rsidRDefault="009829D0" w:rsidP="009F32E0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</w:tcPr>
          <w:p w14:paraId="49AE2422" w14:textId="5A909944" w:rsidR="009829D0" w:rsidRPr="002D39C1" w:rsidRDefault="009829D0" w:rsidP="002D62A0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Continuous </w:t>
            </w:r>
            <w:r w:rsidR="00722B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personal </w:t>
            </w:r>
            <w:r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support </w:t>
            </w:r>
            <w:r w:rsidRPr="00B07F8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– professional </w:t>
            </w:r>
            <w:r w:rsidR="00722BAD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nd/</w:t>
            </w:r>
            <w:r w:rsidRPr="00B07F87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or lay companion throughout labor</w:t>
            </w:r>
          </w:p>
        </w:tc>
        <w:tc>
          <w:tcPr>
            <w:tcW w:w="1936" w:type="dxa"/>
            <w:tcBorders>
              <w:left w:val="nil"/>
              <w:right w:val="nil"/>
            </w:tcBorders>
          </w:tcPr>
          <w:p w14:paraId="38AD16C0" w14:textId="61FF0D02" w:rsidR="009829D0" w:rsidRPr="002D39C1" w:rsidRDefault="009829D0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</w:t>
            </w:r>
            <w:r w:rsidRPr="002D39C1">
              <w:rPr>
                <w:rFonts w:ascii="Times New Roman" w:hAnsi="Times New Roman" w:cs="Times New Roman"/>
              </w:rPr>
              <w:t>.16 (0.1</w:t>
            </w:r>
            <w:r w:rsidR="00875B20">
              <w:rPr>
                <w:rFonts w:ascii="Times New Roman" w:hAnsi="Times New Roman" w:cs="Times New Roman"/>
              </w:rPr>
              <w:t>7</w:t>
            </w:r>
            <w:r w:rsidRPr="002D39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1" w:type="dxa"/>
            <w:tcBorders>
              <w:left w:val="nil"/>
              <w:right w:val="nil"/>
            </w:tcBorders>
          </w:tcPr>
          <w:p w14:paraId="38F76259" w14:textId="5D5A3F84" w:rsidR="009829D0" w:rsidRPr="009829D0" w:rsidRDefault="009829D0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829D0">
              <w:rPr>
                <w:rFonts w:ascii="Times New Roman" w:hAnsi="Times New Roman" w:cs="Times New Roman"/>
              </w:rPr>
              <w:t>-12.8</w:t>
            </w:r>
            <w:r w:rsidR="00875B2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02" w:type="dxa"/>
            <w:gridSpan w:val="2"/>
            <w:tcBorders>
              <w:left w:val="nil"/>
              <w:right w:val="nil"/>
            </w:tcBorders>
          </w:tcPr>
          <w:p w14:paraId="634E9AE4" w14:textId="7D2CC10F" w:rsidR="009829D0" w:rsidRPr="0041496A" w:rsidRDefault="009829D0" w:rsidP="009F32E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1496A">
              <w:rPr>
                <w:rFonts w:ascii="Times New Roman" w:hAnsi="Times New Roman" w:cs="Times New Roman"/>
              </w:rPr>
              <w:t>&lt;0.001</w:t>
            </w:r>
          </w:p>
        </w:tc>
      </w:tr>
      <w:tr w:rsidR="00FC585E" w:rsidRPr="002D39C1" w14:paraId="46B4CF0A" w14:textId="77777777" w:rsidTr="00FC585E">
        <w:tc>
          <w:tcPr>
            <w:tcW w:w="2390" w:type="dxa"/>
            <w:tcBorders>
              <w:left w:val="nil"/>
              <w:bottom w:val="nil"/>
              <w:right w:val="nil"/>
            </w:tcBorders>
          </w:tcPr>
          <w:p w14:paraId="5444474E" w14:textId="2034C486" w:rsidR="00875B20" w:rsidRPr="00CA0ACC" w:rsidRDefault="00875B20" w:rsidP="00875B20">
            <w:pPr>
              <w:keepNext/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A0ACC">
              <w:rPr>
                <w:rFonts w:ascii="Times New Roman" w:hAnsi="Times New Roman" w:cs="Times New Roman"/>
                <w:i/>
                <w:color w:val="000000" w:themeColor="text1"/>
              </w:rPr>
              <w:t>Oxytocin</w:t>
            </w:r>
          </w:p>
        </w:tc>
        <w:tc>
          <w:tcPr>
            <w:tcW w:w="2610" w:type="dxa"/>
            <w:tcBorders>
              <w:left w:val="nil"/>
              <w:bottom w:val="dashSmallGap" w:sz="4" w:space="0" w:color="auto"/>
              <w:right w:val="nil"/>
            </w:tcBorders>
          </w:tcPr>
          <w:p w14:paraId="5A70588C" w14:textId="2364181B" w:rsidR="00875B20" w:rsidRPr="002D39C1" w:rsidRDefault="00875B20" w:rsidP="00875B2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D39C1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936" w:type="dxa"/>
            <w:tcBorders>
              <w:left w:val="nil"/>
              <w:bottom w:val="dashSmallGap" w:sz="4" w:space="0" w:color="auto"/>
              <w:right w:val="nil"/>
            </w:tcBorders>
          </w:tcPr>
          <w:p w14:paraId="2301CB34" w14:textId="51FD8BF7" w:rsidR="00875B20" w:rsidRPr="002D39C1" w:rsidRDefault="00875B20" w:rsidP="00875B2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D39C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28" w:type="dxa"/>
            <w:gridSpan w:val="2"/>
            <w:tcBorders>
              <w:left w:val="nil"/>
              <w:right w:val="nil"/>
            </w:tcBorders>
          </w:tcPr>
          <w:p w14:paraId="16DD434A" w14:textId="77777777" w:rsidR="00875B20" w:rsidRPr="002D39C1" w:rsidRDefault="00875B20" w:rsidP="00875B2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gridSpan w:val="2"/>
            <w:tcBorders>
              <w:left w:val="nil"/>
              <w:right w:val="nil"/>
            </w:tcBorders>
          </w:tcPr>
          <w:p w14:paraId="416B269B" w14:textId="77777777" w:rsidR="00875B20" w:rsidRPr="002D39C1" w:rsidRDefault="00875B20" w:rsidP="00875B2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C585E" w:rsidRPr="002D39C1" w14:paraId="7E17CCB7" w14:textId="77777777" w:rsidTr="00FC585E">
        <w:tc>
          <w:tcPr>
            <w:tcW w:w="239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DB2EEC8" w14:textId="77777777" w:rsidR="00875B20" w:rsidRPr="002D39C1" w:rsidRDefault="00875B20" w:rsidP="00875B20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10" w:type="dxa"/>
            <w:tcBorders>
              <w:left w:val="nil"/>
              <w:bottom w:val="dashSmallGap" w:sz="4" w:space="0" w:color="auto"/>
              <w:right w:val="nil"/>
            </w:tcBorders>
          </w:tcPr>
          <w:p w14:paraId="647F524F" w14:textId="06EF5980" w:rsidR="00875B20" w:rsidRPr="002D39C1" w:rsidRDefault="00875B20" w:rsidP="00875B2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D39C1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936" w:type="dxa"/>
            <w:tcBorders>
              <w:left w:val="nil"/>
              <w:bottom w:val="dashSmallGap" w:sz="4" w:space="0" w:color="auto"/>
              <w:right w:val="nil"/>
            </w:tcBorders>
          </w:tcPr>
          <w:p w14:paraId="038590DF" w14:textId="27494404" w:rsidR="00875B20" w:rsidRPr="002D39C1" w:rsidRDefault="00875B20" w:rsidP="00875B2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 (0.12</w:t>
            </w:r>
            <w:r w:rsidRPr="002D39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8" w:type="dxa"/>
            <w:gridSpan w:val="2"/>
            <w:tcBorders>
              <w:left w:val="nil"/>
              <w:right w:val="nil"/>
            </w:tcBorders>
          </w:tcPr>
          <w:p w14:paraId="36136B44" w14:textId="40C30FFD" w:rsidR="00875B20" w:rsidRPr="002D39C1" w:rsidRDefault="00875B20" w:rsidP="00875B2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88" w:type="dxa"/>
            <w:gridSpan w:val="2"/>
            <w:tcBorders>
              <w:left w:val="nil"/>
              <w:right w:val="nil"/>
            </w:tcBorders>
          </w:tcPr>
          <w:p w14:paraId="2206E8A5" w14:textId="16494224" w:rsidR="00875B20" w:rsidRPr="002D39C1" w:rsidRDefault="00875B20" w:rsidP="00875B2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FC585E" w:rsidRPr="002D39C1" w14:paraId="39812E3C" w14:textId="77777777" w:rsidTr="00FC585E">
        <w:tc>
          <w:tcPr>
            <w:tcW w:w="2390" w:type="dxa"/>
            <w:tcBorders>
              <w:left w:val="nil"/>
              <w:bottom w:val="nil"/>
              <w:right w:val="nil"/>
            </w:tcBorders>
          </w:tcPr>
          <w:p w14:paraId="620B662C" w14:textId="54541B05" w:rsidR="00875B20" w:rsidRPr="00CA0ACC" w:rsidRDefault="00875B20" w:rsidP="00875B20">
            <w:pPr>
              <w:keepNext/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CA0ACC">
              <w:rPr>
                <w:rFonts w:ascii="Times New Roman" w:hAnsi="Times New Roman" w:cs="Times New Roman"/>
                <w:i/>
                <w:color w:val="000000" w:themeColor="text1"/>
              </w:rPr>
              <w:t>Amniotomy</w:t>
            </w:r>
            <w:proofErr w:type="spellEnd"/>
          </w:p>
        </w:tc>
        <w:tc>
          <w:tcPr>
            <w:tcW w:w="2610" w:type="dxa"/>
            <w:tcBorders>
              <w:left w:val="nil"/>
              <w:bottom w:val="dashSmallGap" w:sz="4" w:space="0" w:color="auto"/>
              <w:right w:val="nil"/>
            </w:tcBorders>
          </w:tcPr>
          <w:p w14:paraId="6A5B8F1B" w14:textId="399D7A44" w:rsidR="00875B20" w:rsidRPr="002D39C1" w:rsidRDefault="00875B20" w:rsidP="00875B2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D39C1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936" w:type="dxa"/>
            <w:tcBorders>
              <w:left w:val="nil"/>
              <w:bottom w:val="dashSmallGap" w:sz="4" w:space="0" w:color="auto"/>
              <w:right w:val="nil"/>
            </w:tcBorders>
          </w:tcPr>
          <w:p w14:paraId="558DF8F1" w14:textId="6968484F" w:rsidR="00875B20" w:rsidRPr="002D39C1" w:rsidRDefault="00875B20" w:rsidP="00875B2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D39C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28" w:type="dxa"/>
            <w:gridSpan w:val="2"/>
            <w:tcBorders>
              <w:left w:val="nil"/>
              <w:right w:val="nil"/>
            </w:tcBorders>
          </w:tcPr>
          <w:p w14:paraId="4294123D" w14:textId="77777777" w:rsidR="00875B20" w:rsidRPr="002D39C1" w:rsidRDefault="00875B20" w:rsidP="00875B2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gridSpan w:val="2"/>
            <w:tcBorders>
              <w:left w:val="nil"/>
              <w:right w:val="nil"/>
            </w:tcBorders>
          </w:tcPr>
          <w:p w14:paraId="458C7C16" w14:textId="77777777" w:rsidR="00875B20" w:rsidRPr="002D39C1" w:rsidRDefault="00875B20" w:rsidP="00875B2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C585E" w:rsidRPr="002D39C1" w14:paraId="5CE1F7AA" w14:textId="77777777" w:rsidTr="00FC585E">
        <w:tc>
          <w:tcPr>
            <w:tcW w:w="239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CAC6EB2" w14:textId="4E639F3E" w:rsidR="00875B20" w:rsidRPr="002D39C1" w:rsidRDefault="00875B20" w:rsidP="00875B20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10" w:type="dxa"/>
            <w:tcBorders>
              <w:left w:val="nil"/>
              <w:bottom w:val="dashSmallGap" w:sz="4" w:space="0" w:color="auto"/>
              <w:right w:val="nil"/>
            </w:tcBorders>
          </w:tcPr>
          <w:p w14:paraId="4E1F552A" w14:textId="60AAF516" w:rsidR="00875B20" w:rsidRPr="002D39C1" w:rsidRDefault="00875B20" w:rsidP="00875B2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D39C1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936" w:type="dxa"/>
            <w:tcBorders>
              <w:left w:val="nil"/>
              <w:bottom w:val="dashSmallGap" w:sz="4" w:space="0" w:color="auto"/>
              <w:right w:val="nil"/>
            </w:tcBorders>
          </w:tcPr>
          <w:p w14:paraId="2313166F" w14:textId="19892689" w:rsidR="00875B20" w:rsidRPr="002D39C1" w:rsidRDefault="00875B20" w:rsidP="00875B2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.11</w:t>
            </w:r>
            <w:r w:rsidRPr="002D39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8" w:type="dxa"/>
            <w:gridSpan w:val="2"/>
            <w:tcBorders>
              <w:left w:val="nil"/>
              <w:right w:val="nil"/>
            </w:tcBorders>
          </w:tcPr>
          <w:p w14:paraId="33FA6449" w14:textId="3D980B92" w:rsidR="00875B20" w:rsidRPr="002D39C1" w:rsidRDefault="00875B20" w:rsidP="00875B2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188" w:type="dxa"/>
            <w:gridSpan w:val="2"/>
            <w:tcBorders>
              <w:left w:val="nil"/>
              <w:right w:val="nil"/>
            </w:tcBorders>
          </w:tcPr>
          <w:p w14:paraId="2E506290" w14:textId="0D00A38E" w:rsidR="00875B20" w:rsidRPr="002D39C1" w:rsidRDefault="00875B20" w:rsidP="00875B2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D39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5</w:t>
            </w:r>
          </w:p>
        </w:tc>
      </w:tr>
      <w:tr w:rsidR="00FC585E" w:rsidRPr="002D39C1" w14:paraId="5D9B8203" w14:textId="77777777" w:rsidTr="00FC585E">
        <w:tc>
          <w:tcPr>
            <w:tcW w:w="239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3F27DAE" w14:textId="6184E8A6" w:rsidR="00875B20" w:rsidRPr="00CA0ACC" w:rsidRDefault="00875B20" w:rsidP="00875B20">
            <w:pPr>
              <w:keepNext/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CA0ACC">
              <w:rPr>
                <w:rFonts w:ascii="Times New Roman" w:hAnsi="Times New Roman" w:cs="Times New Roman"/>
                <w:i/>
                <w:color w:val="000000" w:themeColor="text1"/>
              </w:rPr>
              <w:t>Epidural</w:t>
            </w:r>
          </w:p>
        </w:tc>
        <w:tc>
          <w:tcPr>
            <w:tcW w:w="261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14:paraId="48CC663C" w14:textId="5A1FB371" w:rsidR="00875B20" w:rsidRPr="002D39C1" w:rsidRDefault="00875B20" w:rsidP="00875B2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D39C1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936" w:type="dxa"/>
            <w:tcBorders>
              <w:left w:val="nil"/>
              <w:right w:val="nil"/>
            </w:tcBorders>
          </w:tcPr>
          <w:p w14:paraId="647AE675" w14:textId="0D33E972" w:rsidR="00875B20" w:rsidRDefault="00875B20" w:rsidP="00875B2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D39C1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28" w:type="dxa"/>
            <w:gridSpan w:val="2"/>
            <w:tcBorders>
              <w:left w:val="nil"/>
              <w:right w:val="nil"/>
            </w:tcBorders>
          </w:tcPr>
          <w:p w14:paraId="59E80E76" w14:textId="77777777" w:rsidR="00875B20" w:rsidRDefault="00875B20" w:rsidP="00875B2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gridSpan w:val="2"/>
            <w:tcBorders>
              <w:left w:val="nil"/>
              <w:right w:val="nil"/>
            </w:tcBorders>
          </w:tcPr>
          <w:p w14:paraId="367FBDA7" w14:textId="77777777" w:rsidR="00875B20" w:rsidRDefault="00875B20" w:rsidP="00875B2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C585E" w:rsidRPr="002D39C1" w14:paraId="123AA5C5" w14:textId="77777777" w:rsidTr="00FC585E"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72E4A" w14:textId="77777777" w:rsidR="00875B20" w:rsidRPr="002D39C1" w:rsidRDefault="00875B20" w:rsidP="00875B20">
            <w:pPr>
              <w:keepNext/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  <w:tc>
          <w:tcPr>
            <w:tcW w:w="261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14:paraId="36E7BE8D" w14:textId="1B8F6367" w:rsidR="00875B20" w:rsidRPr="002D39C1" w:rsidRDefault="00875B20" w:rsidP="00875B2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D39C1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936" w:type="dxa"/>
            <w:tcBorders>
              <w:left w:val="nil"/>
              <w:bottom w:val="single" w:sz="4" w:space="0" w:color="auto"/>
              <w:right w:val="nil"/>
            </w:tcBorders>
          </w:tcPr>
          <w:p w14:paraId="7385EFC0" w14:textId="66E5279B" w:rsidR="00875B20" w:rsidRPr="002D39C1" w:rsidRDefault="00875B20" w:rsidP="00875B2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(0.12</w:t>
            </w:r>
            <w:r w:rsidRPr="002D39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0951333" w14:textId="002D4033" w:rsidR="00875B20" w:rsidRPr="002D39C1" w:rsidRDefault="00875B20" w:rsidP="00875B2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829D0">
              <w:rPr>
                <w:rFonts w:ascii="Times New Roman" w:hAnsi="Times New Roman" w:cs="Times New Roman"/>
              </w:rPr>
              <w:t>10.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44B925B" w14:textId="6304A4AA" w:rsidR="00875B20" w:rsidRPr="0041496A" w:rsidRDefault="00875B20" w:rsidP="00875B20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41496A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7A5401F4" w14:textId="77777777" w:rsidR="00382351" w:rsidRDefault="00382351" w:rsidP="00382351"/>
    <w:p w14:paraId="152579BD" w14:textId="50AEAF85" w:rsidR="00022551" w:rsidRDefault="002D62A0">
      <w:r>
        <w:t xml:space="preserve"> </w:t>
      </w:r>
    </w:p>
    <w:sectPr w:rsidR="00022551" w:rsidSect="00CB014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351"/>
    <w:rsid w:val="00010BA4"/>
    <w:rsid w:val="00014B2B"/>
    <w:rsid w:val="00022551"/>
    <w:rsid w:val="000246B8"/>
    <w:rsid w:val="00024BEA"/>
    <w:rsid w:val="00031EFA"/>
    <w:rsid w:val="00032DD5"/>
    <w:rsid w:val="000371C9"/>
    <w:rsid w:val="00045132"/>
    <w:rsid w:val="000521B3"/>
    <w:rsid w:val="0005281B"/>
    <w:rsid w:val="000528EF"/>
    <w:rsid w:val="00056DEF"/>
    <w:rsid w:val="00061ADB"/>
    <w:rsid w:val="0006780C"/>
    <w:rsid w:val="00074A82"/>
    <w:rsid w:val="00084D56"/>
    <w:rsid w:val="00084F12"/>
    <w:rsid w:val="00097224"/>
    <w:rsid w:val="000A4701"/>
    <w:rsid w:val="000B186B"/>
    <w:rsid w:val="000B67EF"/>
    <w:rsid w:val="000C16AE"/>
    <w:rsid w:val="000C7D71"/>
    <w:rsid w:val="000D282C"/>
    <w:rsid w:val="000F2B92"/>
    <w:rsid w:val="000F5812"/>
    <w:rsid w:val="001004D8"/>
    <w:rsid w:val="00111B20"/>
    <w:rsid w:val="00120605"/>
    <w:rsid w:val="0012374C"/>
    <w:rsid w:val="0012601A"/>
    <w:rsid w:val="00144AAB"/>
    <w:rsid w:val="00147960"/>
    <w:rsid w:val="001534DF"/>
    <w:rsid w:val="00157EC9"/>
    <w:rsid w:val="00166869"/>
    <w:rsid w:val="00170F89"/>
    <w:rsid w:val="001855A3"/>
    <w:rsid w:val="001865B6"/>
    <w:rsid w:val="001A1F95"/>
    <w:rsid w:val="001A4360"/>
    <w:rsid w:val="001A7DBD"/>
    <w:rsid w:val="001B6572"/>
    <w:rsid w:val="001C050F"/>
    <w:rsid w:val="001C6C62"/>
    <w:rsid w:val="001D6905"/>
    <w:rsid w:val="001D7FA6"/>
    <w:rsid w:val="001E664D"/>
    <w:rsid w:val="002025D6"/>
    <w:rsid w:val="00204C30"/>
    <w:rsid w:val="00214F89"/>
    <w:rsid w:val="00215B34"/>
    <w:rsid w:val="00216199"/>
    <w:rsid w:val="00235206"/>
    <w:rsid w:val="00235761"/>
    <w:rsid w:val="00236588"/>
    <w:rsid w:val="002432D1"/>
    <w:rsid w:val="002500CD"/>
    <w:rsid w:val="00257081"/>
    <w:rsid w:val="0025736F"/>
    <w:rsid w:val="00257DF1"/>
    <w:rsid w:val="0026077B"/>
    <w:rsid w:val="0027087D"/>
    <w:rsid w:val="00272E9E"/>
    <w:rsid w:val="00280A4E"/>
    <w:rsid w:val="0029698B"/>
    <w:rsid w:val="002A06CC"/>
    <w:rsid w:val="002A4ABD"/>
    <w:rsid w:val="002A530B"/>
    <w:rsid w:val="002A5E4E"/>
    <w:rsid w:val="002A63FF"/>
    <w:rsid w:val="002C1B74"/>
    <w:rsid w:val="002C7D31"/>
    <w:rsid w:val="002D39C1"/>
    <w:rsid w:val="002D47D8"/>
    <w:rsid w:val="002D62A0"/>
    <w:rsid w:val="002F6CE2"/>
    <w:rsid w:val="003176AE"/>
    <w:rsid w:val="00322123"/>
    <w:rsid w:val="0032391B"/>
    <w:rsid w:val="003312B7"/>
    <w:rsid w:val="00332873"/>
    <w:rsid w:val="003355EE"/>
    <w:rsid w:val="00342393"/>
    <w:rsid w:val="0034671D"/>
    <w:rsid w:val="00351F99"/>
    <w:rsid w:val="00360E8F"/>
    <w:rsid w:val="003627DF"/>
    <w:rsid w:val="0036490F"/>
    <w:rsid w:val="00365A61"/>
    <w:rsid w:val="00371661"/>
    <w:rsid w:val="00375EF0"/>
    <w:rsid w:val="0037652B"/>
    <w:rsid w:val="00376F44"/>
    <w:rsid w:val="00382351"/>
    <w:rsid w:val="00383BF1"/>
    <w:rsid w:val="003A1DC6"/>
    <w:rsid w:val="003A593B"/>
    <w:rsid w:val="003B126D"/>
    <w:rsid w:val="003B7B7F"/>
    <w:rsid w:val="003C02D1"/>
    <w:rsid w:val="003C171A"/>
    <w:rsid w:val="003C2AA2"/>
    <w:rsid w:val="003D1635"/>
    <w:rsid w:val="003D1FFF"/>
    <w:rsid w:val="003E048A"/>
    <w:rsid w:val="003E4A45"/>
    <w:rsid w:val="003F26B3"/>
    <w:rsid w:val="003F2A36"/>
    <w:rsid w:val="003F30A1"/>
    <w:rsid w:val="003F4164"/>
    <w:rsid w:val="003F4D36"/>
    <w:rsid w:val="00400E48"/>
    <w:rsid w:val="004057B0"/>
    <w:rsid w:val="0041496A"/>
    <w:rsid w:val="00414EA8"/>
    <w:rsid w:val="00417DCA"/>
    <w:rsid w:val="00434FFA"/>
    <w:rsid w:val="0044486E"/>
    <w:rsid w:val="004471CD"/>
    <w:rsid w:val="00452ECD"/>
    <w:rsid w:val="0045361F"/>
    <w:rsid w:val="00455312"/>
    <w:rsid w:val="00456B0C"/>
    <w:rsid w:val="00457871"/>
    <w:rsid w:val="00462210"/>
    <w:rsid w:val="0046552C"/>
    <w:rsid w:val="004662B8"/>
    <w:rsid w:val="00471A13"/>
    <w:rsid w:val="00472A64"/>
    <w:rsid w:val="00482DE9"/>
    <w:rsid w:val="00485437"/>
    <w:rsid w:val="00487F61"/>
    <w:rsid w:val="00490E4F"/>
    <w:rsid w:val="004913A3"/>
    <w:rsid w:val="0049145B"/>
    <w:rsid w:val="00493758"/>
    <w:rsid w:val="00494F10"/>
    <w:rsid w:val="00497833"/>
    <w:rsid w:val="004A3B1E"/>
    <w:rsid w:val="004C50E8"/>
    <w:rsid w:val="004D1322"/>
    <w:rsid w:val="004D1BCE"/>
    <w:rsid w:val="004E174F"/>
    <w:rsid w:val="004E4BB0"/>
    <w:rsid w:val="004E7F6A"/>
    <w:rsid w:val="004F45B4"/>
    <w:rsid w:val="00503752"/>
    <w:rsid w:val="00510021"/>
    <w:rsid w:val="00512F92"/>
    <w:rsid w:val="00513941"/>
    <w:rsid w:val="0052078E"/>
    <w:rsid w:val="00540A09"/>
    <w:rsid w:val="00543399"/>
    <w:rsid w:val="00543A71"/>
    <w:rsid w:val="00547F29"/>
    <w:rsid w:val="00552625"/>
    <w:rsid w:val="00553DB7"/>
    <w:rsid w:val="00554DDC"/>
    <w:rsid w:val="00563D4E"/>
    <w:rsid w:val="00576FF0"/>
    <w:rsid w:val="00581D17"/>
    <w:rsid w:val="00582A79"/>
    <w:rsid w:val="00585E56"/>
    <w:rsid w:val="00592AD3"/>
    <w:rsid w:val="00594F87"/>
    <w:rsid w:val="00595533"/>
    <w:rsid w:val="00596196"/>
    <w:rsid w:val="005A0716"/>
    <w:rsid w:val="005B7377"/>
    <w:rsid w:val="005D65FB"/>
    <w:rsid w:val="005E1CBA"/>
    <w:rsid w:val="005E1D41"/>
    <w:rsid w:val="005E483F"/>
    <w:rsid w:val="005F1305"/>
    <w:rsid w:val="005F1F07"/>
    <w:rsid w:val="005F4086"/>
    <w:rsid w:val="005F5BE5"/>
    <w:rsid w:val="00613E75"/>
    <w:rsid w:val="0061475E"/>
    <w:rsid w:val="006162CA"/>
    <w:rsid w:val="00617B61"/>
    <w:rsid w:val="00620B93"/>
    <w:rsid w:val="00623408"/>
    <w:rsid w:val="006237C8"/>
    <w:rsid w:val="0062654B"/>
    <w:rsid w:val="00633FBC"/>
    <w:rsid w:val="00635537"/>
    <w:rsid w:val="006420BF"/>
    <w:rsid w:val="006426C6"/>
    <w:rsid w:val="00647B7C"/>
    <w:rsid w:val="00654DE6"/>
    <w:rsid w:val="00656C8D"/>
    <w:rsid w:val="006762C9"/>
    <w:rsid w:val="00686618"/>
    <w:rsid w:val="0068664A"/>
    <w:rsid w:val="006923DF"/>
    <w:rsid w:val="00694BFF"/>
    <w:rsid w:val="00694DBA"/>
    <w:rsid w:val="0069731C"/>
    <w:rsid w:val="006A3591"/>
    <w:rsid w:val="006A480C"/>
    <w:rsid w:val="006A48D7"/>
    <w:rsid w:val="006A5214"/>
    <w:rsid w:val="006A5CBF"/>
    <w:rsid w:val="006A68BE"/>
    <w:rsid w:val="006D2668"/>
    <w:rsid w:val="006D31CD"/>
    <w:rsid w:val="006D3B1C"/>
    <w:rsid w:val="006E5201"/>
    <w:rsid w:val="006F3BEA"/>
    <w:rsid w:val="006F7580"/>
    <w:rsid w:val="00701797"/>
    <w:rsid w:val="0070719E"/>
    <w:rsid w:val="00712DEA"/>
    <w:rsid w:val="00715120"/>
    <w:rsid w:val="00722BAD"/>
    <w:rsid w:val="00731EFE"/>
    <w:rsid w:val="007369D5"/>
    <w:rsid w:val="00741FF8"/>
    <w:rsid w:val="007512B3"/>
    <w:rsid w:val="00757098"/>
    <w:rsid w:val="00761888"/>
    <w:rsid w:val="00761CC9"/>
    <w:rsid w:val="00763191"/>
    <w:rsid w:val="0076352D"/>
    <w:rsid w:val="0076559C"/>
    <w:rsid w:val="007718AB"/>
    <w:rsid w:val="00776298"/>
    <w:rsid w:val="00777D57"/>
    <w:rsid w:val="00784D33"/>
    <w:rsid w:val="007B506D"/>
    <w:rsid w:val="007C4F1E"/>
    <w:rsid w:val="007D116F"/>
    <w:rsid w:val="007D1282"/>
    <w:rsid w:val="007D3251"/>
    <w:rsid w:val="007D3B03"/>
    <w:rsid w:val="007F0069"/>
    <w:rsid w:val="007F6578"/>
    <w:rsid w:val="00801DEC"/>
    <w:rsid w:val="008064E6"/>
    <w:rsid w:val="00807413"/>
    <w:rsid w:val="008077AA"/>
    <w:rsid w:val="008077DC"/>
    <w:rsid w:val="00814578"/>
    <w:rsid w:val="00814870"/>
    <w:rsid w:val="00815B4E"/>
    <w:rsid w:val="00822DC9"/>
    <w:rsid w:val="00823DE3"/>
    <w:rsid w:val="008253F5"/>
    <w:rsid w:val="00826B4B"/>
    <w:rsid w:val="00830BCE"/>
    <w:rsid w:val="00841541"/>
    <w:rsid w:val="008535ED"/>
    <w:rsid w:val="00854D9E"/>
    <w:rsid w:val="008665F3"/>
    <w:rsid w:val="0087309E"/>
    <w:rsid w:val="00875B20"/>
    <w:rsid w:val="00880B2C"/>
    <w:rsid w:val="00885C5D"/>
    <w:rsid w:val="00887C52"/>
    <w:rsid w:val="00891DF4"/>
    <w:rsid w:val="00894C80"/>
    <w:rsid w:val="008976C7"/>
    <w:rsid w:val="008A037E"/>
    <w:rsid w:val="008A4BF1"/>
    <w:rsid w:val="008A4C30"/>
    <w:rsid w:val="008A6126"/>
    <w:rsid w:val="008B11FC"/>
    <w:rsid w:val="008C253B"/>
    <w:rsid w:val="008C37BE"/>
    <w:rsid w:val="008D4DF8"/>
    <w:rsid w:val="008D5E97"/>
    <w:rsid w:val="008E3C6B"/>
    <w:rsid w:val="008E6306"/>
    <w:rsid w:val="008E71D2"/>
    <w:rsid w:val="009004D8"/>
    <w:rsid w:val="00901A22"/>
    <w:rsid w:val="00906FD7"/>
    <w:rsid w:val="00907FD7"/>
    <w:rsid w:val="009126E9"/>
    <w:rsid w:val="009155B5"/>
    <w:rsid w:val="009208A1"/>
    <w:rsid w:val="009219DA"/>
    <w:rsid w:val="00940F9F"/>
    <w:rsid w:val="009450AD"/>
    <w:rsid w:val="00957E06"/>
    <w:rsid w:val="009634F4"/>
    <w:rsid w:val="00963928"/>
    <w:rsid w:val="0096789D"/>
    <w:rsid w:val="009700C8"/>
    <w:rsid w:val="00972921"/>
    <w:rsid w:val="00973EA4"/>
    <w:rsid w:val="009829D0"/>
    <w:rsid w:val="0098308E"/>
    <w:rsid w:val="00993E01"/>
    <w:rsid w:val="00997E0D"/>
    <w:rsid w:val="009A0081"/>
    <w:rsid w:val="009A2E08"/>
    <w:rsid w:val="009A551D"/>
    <w:rsid w:val="009A6A35"/>
    <w:rsid w:val="009B40AD"/>
    <w:rsid w:val="009B79DD"/>
    <w:rsid w:val="009C0D93"/>
    <w:rsid w:val="009C111F"/>
    <w:rsid w:val="009C6D61"/>
    <w:rsid w:val="009E2ABE"/>
    <w:rsid w:val="009F4B43"/>
    <w:rsid w:val="00A0077D"/>
    <w:rsid w:val="00A033C5"/>
    <w:rsid w:val="00A121C1"/>
    <w:rsid w:val="00A229A5"/>
    <w:rsid w:val="00A22D36"/>
    <w:rsid w:val="00A52FCF"/>
    <w:rsid w:val="00A53971"/>
    <w:rsid w:val="00A66EA9"/>
    <w:rsid w:val="00A758CF"/>
    <w:rsid w:val="00A77C8B"/>
    <w:rsid w:val="00A8557D"/>
    <w:rsid w:val="00A87018"/>
    <w:rsid w:val="00AA172A"/>
    <w:rsid w:val="00AA1F0D"/>
    <w:rsid w:val="00AA319C"/>
    <w:rsid w:val="00AA78E8"/>
    <w:rsid w:val="00AB7FD5"/>
    <w:rsid w:val="00AC040C"/>
    <w:rsid w:val="00AC2F2D"/>
    <w:rsid w:val="00AC4110"/>
    <w:rsid w:val="00AC6894"/>
    <w:rsid w:val="00AC7574"/>
    <w:rsid w:val="00AE7CCE"/>
    <w:rsid w:val="00AF157C"/>
    <w:rsid w:val="00B011E4"/>
    <w:rsid w:val="00B02939"/>
    <w:rsid w:val="00B0536A"/>
    <w:rsid w:val="00B1181E"/>
    <w:rsid w:val="00B13B86"/>
    <w:rsid w:val="00B15A13"/>
    <w:rsid w:val="00B17297"/>
    <w:rsid w:val="00B31414"/>
    <w:rsid w:val="00B32662"/>
    <w:rsid w:val="00B3275F"/>
    <w:rsid w:val="00B3504B"/>
    <w:rsid w:val="00B35C3E"/>
    <w:rsid w:val="00B446B8"/>
    <w:rsid w:val="00B462BE"/>
    <w:rsid w:val="00B560AB"/>
    <w:rsid w:val="00B6118A"/>
    <w:rsid w:val="00B66913"/>
    <w:rsid w:val="00B67160"/>
    <w:rsid w:val="00B71ECF"/>
    <w:rsid w:val="00B75B06"/>
    <w:rsid w:val="00B80F5C"/>
    <w:rsid w:val="00B84C23"/>
    <w:rsid w:val="00B93FC0"/>
    <w:rsid w:val="00B96629"/>
    <w:rsid w:val="00B96E31"/>
    <w:rsid w:val="00BA179F"/>
    <w:rsid w:val="00BA3280"/>
    <w:rsid w:val="00BB1250"/>
    <w:rsid w:val="00BB7F7E"/>
    <w:rsid w:val="00BC23DB"/>
    <w:rsid w:val="00BC438B"/>
    <w:rsid w:val="00BC674E"/>
    <w:rsid w:val="00BE05B6"/>
    <w:rsid w:val="00BE5DB8"/>
    <w:rsid w:val="00BE7638"/>
    <w:rsid w:val="00BF1022"/>
    <w:rsid w:val="00BF27D2"/>
    <w:rsid w:val="00BF47AE"/>
    <w:rsid w:val="00C02345"/>
    <w:rsid w:val="00C11A50"/>
    <w:rsid w:val="00C1327C"/>
    <w:rsid w:val="00C141A5"/>
    <w:rsid w:val="00C2094F"/>
    <w:rsid w:val="00C26598"/>
    <w:rsid w:val="00C32994"/>
    <w:rsid w:val="00C32BE6"/>
    <w:rsid w:val="00C32DED"/>
    <w:rsid w:val="00C34505"/>
    <w:rsid w:val="00C40620"/>
    <w:rsid w:val="00C45262"/>
    <w:rsid w:val="00C5597D"/>
    <w:rsid w:val="00C57950"/>
    <w:rsid w:val="00C607BA"/>
    <w:rsid w:val="00C70A2D"/>
    <w:rsid w:val="00C916D2"/>
    <w:rsid w:val="00C94331"/>
    <w:rsid w:val="00C9490A"/>
    <w:rsid w:val="00C97636"/>
    <w:rsid w:val="00CA0A36"/>
    <w:rsid w:val="00CA0ACC"/>
    <w:rsid w:val="00CA4BC5"/>
    <w:rsid w:val="00CB0142"/>
    <w:rsid w:val="00CC03D4"/>
    <w:rsid w:val="00CC350D"/>
    <w:rsid w:val="00CD0E4C"/>
    <w:rsid w:val="00CD2B61"/>
    <w:rsid w:val="00CE04D3"/>
    <w:rsid w:val="00CE08AA"/>
    <w:rsid w:val="00CE6299"/>
    <w:rsid w:val="00CF1D07"/>
    <w:rsid w:val="00CF4FAD"/>
    <w:rsid w:val="00CF5034"/>
    <w:rsid w:val="00D049CF"/>
    <w:rsid w:val="00D049FC"/>
    <w:rsid w:val="00D11009"/>
    <w:rsid w:val="00D1129C"/>
    <w:rsid w:val="00D147AD"/>
    <w:rsid w:val="00D2406B"/>
    <w:rsid w:val="00D32009"/>
    <w:rsid w:val="00D35671"/>
    <w:rsid w:val="00D356E6"/>
    <w:rsid w:val="00D417E1"/>
    <w:rsid w:val="00D443CE"/>
    <w:rsid w:val="00D44DAC"/>
    <w:rsid w:val="00D4713B"/>
    <w:rsid w:val="00D52C6E"/>
    <w:rsid w:val="00D622D6"/>
    <w:rsid w:val="00D66831"/>
    <w:rsid w:val="00D701DD"/>
    <w:rsid w:val="00D72D01"/>
    <w:rsid w:val="00D74EE2"/>
    <w:rsid w:val="00D92F71"/>
    <w:rsid w:val="00D9671D"/>
    <w:rsid w:val="00D9682C"/>
    <w:rsid w:val="00D97E97"/>
    <w:rsid w:val="00DA1EE3"/>
    <w:rsid w:val="00DA3DB9"/>
    <w:rsid w:val="00DB592B"/>
    <w:rsid w:val="00DC207B"/>
    <w:rsid w:val="00DC2741"/>
    <w:rsid w:val="00DC4410"/>
    <w:rsid w:val="00DC50C3"/>
    <w:rsid w:val="00DC74AF"/>
    <w:rsid w:val="00DD7DC6"/>
    <w:rsid w:val="00DE5511"/>
    <w:rsid w:val="00DF31B5"/>
    <w:rsid w:val="00DF6576"/>
    <w:rsid w:val="00DF6F95"/>
    <w:rsid w:val="00DF7A6C"/>
    <w:rsid w:val="00E0036D"/>
    <w:rsid w:val="00E03A22"/>
    <w:rsid w:val="00E058FE"/>
    <w:rsid w:val="00E14809"/>
    <w:rsid w:val="00E31CDB"/>
    <w:rsid w:val="00E404C5"/>
    <w:rsid w:val="00E42B2A"/>
    <w:rsid w:val="00E453D1"/>
    <w:rsid w:val="00E47316"/>
    <w:rsid w:val="00E574F4"/>
    <w:rsid w:val="00E672AF"/>
    <w:rsid w:val="00E67595"/>
    <w:rsid w:val="00E70DCF"/>
    <w:rsid w:val="00E747F8"/>
    <w:rsid w:val="00E779D1"/>
    <w:rsid w:val="00E84BAF"/>
    <w:rsid w:val="00E87C4B"/>
    <w:rsid w:val="00EA22F2"/>
    <w:rsid w:val="00EB5A20"/>
    <w:rsid w:val="00EB6CE7"/>
    <w:rsid w:val="00EB7F02"/>
    <w:rsid w:val="00ED1A1C"/>
    <w:rsid w:val="00ED2597"/>
    <w:rsid w:val="00ED2779"/>
    <w:rsid w:val="00ED460D"/>
    <w:rsid w:val="00ED567C"/>
    <w:rsid w:val="00EE74E3"/>
    <w:rsid w:val="00EE7EAB"/>
    <w:rsid w:val="00EF0019"/>
    <w:rsid w:val="00EF112B"/>
    <w:rsid w:val="00F04E6F"/>
    <w:rsid w:val="00F145BF"/>
    <w:rsid w:val="00F14D82"/>
    <w:rsid w:val="00F2204D"/>
    <w:rsid w:val="00F428DC"/>
    <w:rsid w:val="00F44758"/>
    <w:rsid w:val="00F453E3"/>
    <w:rsid w:val="00F478BE"/>
    <w:rsid w:val="00F6157B"/>
    <w:rsid w:val="00F66F67"/>
    <w:rsid w:val="00F70078"/>
    <w:rsid w:val="00F72815"/>
    <w:rsid w:val="00F7381E"/>
    <w:rsid w:val="00F73F5F"/>
    <w:rsid w:val="00F74385"/>
    <w:rsid w:val="00F8755B"/>
    <w:rsid w:val="00F9294D"/>
    <w:rsid w:val="00F931E8"/>
    <w:rsid w:val="00F95669"/>
    <w:rsid w:val="00F97BC2"/>
    <w:rsid w:val="00FC585E"/>
    <w:rsid w:val="00FD0AC7"/>
    <w:rsid w:val="00FD1446"/>
    <w:rsid w:val="00FE5AD4"/>
    <w:rsid w:val="00FE623D"/>
    <w:rsid w:val="00FF4ED8"/>
    <w:rsid w:val="00FF578C"/>
    <w:rsid w:val="00FF6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C2CC4"/>
  <w15:chartTrackingRefBased/>
  <w15:docId w15:val="{2A990C19-52F4-B140-BF00-656717DEF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823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23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23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2351"/>
    <w:rPr>
      <w:sz w:val="20"/>
      <w:szCs w:val="20"/>
    </w:rPr>
  </w:style>
  <w:style w:type="table" w:styleId="TableGrid">
    <w:name w:val="Table Grid"/>
    <w:basedOn w:val="TableNormal"/>
    <w:uiPriority w:val="39"/>
    <w:rsid w:val="003823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235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35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21</Words>
  <Characters>1262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Nenko</dc:creator>
  <cp:keywords/>
  <dc:description/>
  <cp:lastModifiedBy>Ilona Nenko</cp:lastModifiedBy>
  <cp:revision>4</cp:revision>
  <dcterms:created xsi:type="dcterms:W3CDTF">2022-10-27T15:23:00Z</dcterms:created>
  <dcterms:modified xsi:type="dcterms:W3CDTF">2022-11-23T13:56:00Z</dcterms:modified>
</cp:coreProperties>
</file>